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szCs w:val="21"/>
        </w:rPr>
        <w:t>4</w:t>
      </w:r>
      <w:r>
        <w:rPr>
          <w:rFonts w:cs="Times New Roman" w:ascii="Times New Roman" w:hAnsi="Times New Roman"/>
          <w:b/>
          <w:szCs w:val="21"/>
        </w:rPr>
        <w:t>. More details about the product information of CHIs</w:t>
      </w:r>
    </w:p>
    <w:tbl>
      <w:tblPr>
        <w:tblW w:w="138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2944"/>
        <w:gridCol w:w="2976"/>
        <w:gridCol w:w="6521"/>
      </w:tblGrid>
      <w:tr>
        <w:trPr>
          <w:trHeight w:val="300" w:hRule="atLeast"/>
        </w:trPr>
        <w:tc>
          <w:tcPr>
            <w:tcW w:w="14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 name</w:t>
            </w:r>
          </w:p>
        </w:tc>
        <w:tc>
          <w:tcPr>
            <w:tcW w:w="29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w materials</w:t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beled efficacy</w:t>
            </w:r>
          </w:p>
        </w:tc>
        <w:tc>
          <w:tcPr>
            <w:tcW w:w="65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cations</w:t>
            </w:r>
          </w:p>
        </w:tc>
      </w:tr>
      <w:tr>
        <w:trPr>
          <w:trHeight w:val="569" w:hRule="atLeast"/>
        </w:trPr>
        <w:tc>
          <w:tcPr>
            <w:tcW w:w="14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ound kushen injection</w:t>
            </w:r>
          </w:p>
        </w:tc>
        <w:tc>
          <w:tcPr>
            <w:tcW w:w="294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Sophorae Flavescentis</w:t>
            </w:r>
          </w:p>
          <w:p>
            <w:pPr>
              <w:pStyle w:val="Normal"/>
              <w:rPr>
                <w:rFonts w:ascii="Times New Roman" w:hAnsi="Times New Roman" w:cs="宋体;SimSu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Radix, Smilacis Glabrae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Rhizoma</w:t>
            </w:r>
          </w:p>
        </w:tc>
        <w:tc>
          <w:tcPr>
            <w:tcW w:w="297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Clearing away hot, removing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dampness, cooling blood,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removing toxin, resolving hard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mass, and relieving pain</w:t>
            </w:r>
          </w:p>
        </w:tc>
        <w:tc>
          <w:tcPr>
            <w:tcW w:w="652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Cancer pain, bleeding</w:t>
            </w:r>
          </w:p>
        </w:tc>
      </w:tr>
      <w:tr>
        <w:trPr>
          <w:trHeight w:val="509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enqifuzheng injectio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Astragali Radix, Ligustri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Lucidi Fructu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Tonifying Qi and nourishing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Y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i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Fatigue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lack of strength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vertigo caused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by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asthenia of pulmonosplenic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Q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i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auxiliary treatment of the above symptoms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for</w:t>
            </w:r>
            <w:r>
              <w:rPr/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l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ung cancer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and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gastric canc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trHeight w:val="540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di injectio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Mylabris, Ginseng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Radix Et Rhizoma,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Astragali Radix,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Acanthopanacis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Senticosi Radix Et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Rhizoma Seu Cauli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Clearing away hot, removing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toxin, resolving stagnation and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dispersing masses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Primary liver cancer, lung cancer, rectal cancer, malignant lymphoma, gynecological malignant tumors, etc.</w:t>
            </w:r>
          </w:p>
        </w:tc>
      </w:tr>
      <w:tr>
        <w:trPr>
          <w:trHeight w:val="540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ngai injectio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Astragali Radix, Ginseng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Radix Et Rhizoma,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Sophorae Flavescentis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Radi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Tonifying Qi and strengthenin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body resistance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Primary liver cancer, lung cancer, rectal cancer, malignant lymphoma, gynecological malignant tumors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;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neutropenia and thrombocytopenia; chronic hepatitis B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from various causes.</w:t>
            </w:r>
          </w:p>
        </w:tc>
      </w:tr>
      <w:tr>
        <w:trPr>
          <w:trHeight w:val="270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achansu injectio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Bufonis Corium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Removing toxin, detumescence, and relieving pai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 xml:space="preserve">Middle and advanced cancer, chronic hepatitis B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etc..</w:t>
            </w:r>
          </w:p>
        </w:tc>
      </w:tr>
      <w:tr>
        <w:trPr>
          <w:trHeight w:val="562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nglaite injectio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Jobstears Seed Oil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 xml:space="preserve">Tonifying Qi, nourishing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Y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in, and resolving mass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Unfavorable operation of Qi and yin deficiency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,</w:t>
            </w:r>
            <w:r>
              <w:rPr/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s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pleen deficiency and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d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ampness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r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etention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with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primary non-small cell lung cancer and primary liver cancer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;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has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anti cachexia and analgesic effect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s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in patients with advanced cancer</w:t>
            </w:r>
          </w:p>
        </w:tc>
      </w:tr>
      <w:tr>
        <w:trPr>
          <w:trHeight w:val="270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vanica oil emulsion injectio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Bruceae Fructu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A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nticarcinoge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 xml:space="preserve">Lung cancer, brain metastasis of lung cancer and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d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igestive system neoplasms</w:t>
            </w:r>
          </w:p>
        </w:tc>
      </w:tr>
      <w:tr>
        <w:trPr>
          <w:trHeight w:val="270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aoaiping injectio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Marsdenia tenacissima Caul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C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learing away heat and toxic material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resolving phlegmand softening hard masses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Esophageal cancer, gastric cancer, lung cancer, liver cancer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; combination with r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adiotherapy and chemotherapy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as a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djuvant therap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y</w:t>
            </w:r>
          </w:p>
        </w:tc>
      </w:tr>
      <w:tr>
        <w:trPr>
          <w:trHeight w:val="540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isheng injectio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Radix Ginseng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 xml:space="preserve">, 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Astragalus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 xml:space="preserve">, 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venenum bufonis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,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 xml:space="preserve"> cantharide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 xml:space="preserve">Supplementing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Q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i and strengthening the body resistance, eliminating inflammation and dissipating stasis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 xml:space="preserve">Syndromes of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Qi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deficiency stasis on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m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iddle-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l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ate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s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tage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p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rimary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l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iver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c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ancer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abdominal mass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in r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ight rib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pain of fixed location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abdominal distension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,</w:t>
            </w:r>
            <w:r>
              <w:rPr/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fatigue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.</w:t>
            </w:r>
          </w:p>
        </w:tc>
      </w:tr>
      <w:tr>
        <w:trPr>
          <w:trHeight w:val="1161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emene injectio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-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γ-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δ-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e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lemene mixtur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 xml:space="preserve">Combined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with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routine regimen of radiotherapy and chemotherapy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to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enhance the curative effect and reduce the toxic and side effects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for treating l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ung cancer, liver cancer, esophageal cancer, nasopharyngeal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cancer,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brain tumor, bone metastasis cancer and other malignant tumors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interventional therapy, intracavitary chemotherapy and treatment of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c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arcinomatous hydrothorax and ascites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; as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first-line treatment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for m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alignant pleural effusion, ascites, brain tumors, respiratory tract and digestive tract tumors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; as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second-line therapy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for g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ynecologic cancer, breast cancer, skin cancer, bone metastasis, lymphoma, leukemia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, etc..</w:t>
            </w:r>
          </w:p>
        </w:tc>
      </w:tr>
      <w:tr>
        <w:trPr>
          <w:trHeight w:val="500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enmai injectio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R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adix Ginseng Rubra, Radix Ophiopogoni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T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onifying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Q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i and preventing exhaustion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nourishing Yin and generating body fluid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activating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p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ulse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Shock, coronary heart disease, viral myocarditis, chronic pulmonary heart disease and neutropenia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with d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eficiency of Qi and Yin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improve the immune function of patients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with tumors,</w:t>
            </w:r>
            <w:r>
              <w:rPr/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c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ombined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with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chemotherapy to enhance the curative effect and reduce the toxic and side effects</w:t>
            </w:r>
          </w:p>
        </w:tc>
      </w:tr>
      <w:tr>
        <w:trPr>
          <w:trHeight w:val="540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odium cantharidinate and vitamin B6 injectio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Disodium cantharidinate and vitamin B6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Anticarcinoge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Advanced primary liver cancer and advanced lung cancer</w:t>
            </w:r>
          </w:p>
        </w:tc>
      </w:tr>
      <w:tr>
        <w:trPr>
          <w:trHeight w:val="270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nsu injectio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V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enenum bufoni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H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eat-clearing and detoxicating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Acute and chronic suppurative infection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; as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adjuvant drug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for m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alignant tumor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ntinan injectio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Lentinan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Immunomodulator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Adjuvant therapy for malignant tumors</w:t>
            </w:r>
          </w:p>
        </w:tc>
      </w:tr>
      <w:tr>
        <w:trPr>
          <w:trHeight w:val="565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nseng polysaccharide injectio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Ginseng polysaccharid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Immunomodulator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Alleviate the side effects of radiotherapy and chemotherapy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, a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djuvant therapy for tumors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improve the immune function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acute and chronic hepatitis and liver injuries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chronic infections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, d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iabetes and immunological disease</w:t>
            </w:r>
          </w:p>
        </w:tc>
      </w:tr>
      <w:tr>
        <w:trPr>
          <w:trHeight w:val="540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enfu injectio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Radix Ginseng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, R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 xml:space="preserve">adix 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 xml:space="preserve">coniti 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C</w:t>
            </w: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armichaeli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R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eviving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Y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ang for resuscitation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,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tonifying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Q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i and preventing exhaustio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Desertion syndrome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caused by e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xcessive Yang Qi desertion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(i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nfectious, hemorrhagic and fluid loss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s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hock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);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deficiency of Yang or Qi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with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palpitation, cough, stomach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ache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, diarrhea, rheumatism, etc.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trHeight w:val="540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ragalus polysaccharides injectio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Astragalus polysaccharide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 xml:space="preserve">Supplementing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Q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i and tonifying deficiency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Fatigue, spontaneous sweating, shortness of breath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,</w:t>
            </w:r>
            <w:r>
              <w:rPr/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a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norexia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of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Qi deficiency syndrome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; p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atients with aleucocytosis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,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low quality of life, and immunocompromise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after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chemotherapy</w:t>
            </w:r>
          </w:p>
        </w:tc>
      </w:tr>
      <w:tr>
        <w:trPr>
          <w:trHeight w:val="540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ragalus injectio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宋体;SimSun" w:ascii="Times New Roman" w:hAnsi="Times New Roman"/>
                <w:i/>
                <w:sz w:val="18"/>
                <w:szCs w:val="18"/>
              </w:rPr>
              <w:t>Astragali Radi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Tonifying Qi and strengthening</w:t>
            </w:r>
          </w:p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body resistance, pulseinvigorating and heartnourishing, fortifying sple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and disinhibiting dampness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I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nsufficiency of the heart-qi and blood stasis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syndrome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of v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iral myocarditis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cardiac insufficiency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; h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epatitis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with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 xml:space="preserve"> spleen deficiency and dampness</w:t>
            </w:r>
            <w:r>
              <w:rPr/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syndrome</w:t>
            </w:r>
          </w:p>
        </w:tc>
      </w:tr>
      <w:tr>
        <w:trPr>
          <w:trHeight w:val="440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ngkening injectio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quisetum hiemal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elaginella tamariscina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t-clearing and detoxify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xpelling stagnatio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lax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ei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juvant therapy for malignant tumor-induced pain</w:t>
            </w:r>
          </w:p>
        </w:tc>
      </w:tr>
      <w:tr>
        <w:trPr>
          <w:trHeight w:val="235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tou injectio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dix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niti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, 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dix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oniti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nezoffii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anquilizi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lie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ai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omach cancer, liver cancer and other advanced canc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induced pain</w:t>
            </w:r>
          </w:p>
        </w:tc>
      </w:tr>
      <w:tr>
        <w:trPr>
          <w:trHeight w:val="440" w:hRule="atLeast"/>
        </w:trPr>
        <w:tc>
          <w:tcPr>
            <w:tcW w:w="14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porus polysacchari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jectio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fola polysaccharid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omodulator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bined with antineoplastic drugs, it can enhance the curative effect and 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crease side reactions</w:t>
            </w:r>
          </w:p>
        </w:tc>
      </w:tr>
      <w:tr>
        <w:trPr>
          <w:trHeight w:val="440" w:hRule="atLeast"/>
        </w:trPr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uanqinzhitong injectio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rydalis ambigua Ch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dix Aconiti Praeparat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raxinus bungean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, R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dices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tephania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randra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elidonium majus L.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omoti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ctivate bloo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tivating meridians to stop pai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 cancerous pa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used by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i stagnation and blood stasis</w:t>
            </w:r>
          </w:p>
        </w:tc>
      </w:tr>
      <w:tr>
        <w:trPr>
          <w:trHeight w:val="440" w:hRule="atLeast"/>
        </w:trPr>
        <w:tc>
          <w:tcPr>
            <w:tcW w:w="14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cental polypeptides injection</w:t>
            </w:r>
          </w:p>
        </w:tc>
        <w:tc>
          <w:tcPr>
            <w:tcW w:w="29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cental peptide</w:t>
            </w:r>
          </w:p>
        </w:tc>
        <w:tc>
          <w:tcPr>
            <w:tcW w:w="29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65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duced or dysregulated cellular immuni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induced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sea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stoperative healing, viral infec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induce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isea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ucopen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used by various reaso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8T06:32:00Z</dcterms:created>
  <dc:creator>sx</dc:creator>
  <dc:description/>
  <cp:keywords/>
  <dc:language>en-US</dc:language>
  <cp:lastModifiedBy>sx</cp:lastModifiedBy>
  <dcterms:modified xsi:type="dcterms:W3CDTF">2017-08-10T03:34:00Z</dcterms:modified>
  <cp:revision>39</cp:revision>
  <dc:subject/>
  <dc:title/>
</cp:coreProperties>
</file>